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00316" w14:textId="4F632215" w:rsidR="00530514" w:rsidRPr="00530514" w:rsidRDefault="00530514" w:rsidP="00530514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30514">
        <w:rPr>
          <w:rFonts w:ascii="Times New Roman" w:hAnsi="Times New Roman" w:cs="Times New Roman"/>
          <w:b/>
          <w:bCs/>
          <w:sz w:val="24"/>
          <w:szCs w:val="24"/>
        </w:rPr>
        <w:t>Measures/Interview Supplementary File</w:t>
      </w:r>
    </w:p>
    <w:p w14:paraId="0222A22A" w14:textId="28EF74C9" w:rsidR="00530514" w:rsidRDefault="00530514" w:rsidP="00530514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u w:val="single"/>
        </w:rPr>
        <w:t>COVID-19 Related Behaviors</w:t>
      </w:r>
    </w:p>
    <w:p w14:paraId="05B3E972" w14:textId="77777777" w:rsidR="00530514" w:rsidRDefault="00530514" w:rsidP="00530514">
      <w:pPr>
        <w:shd w:val="clear" w:color="auto" w:fill="FEFEFE"/>
        <w:spacing w:after="240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1. How much did the COVID-19 (coronavirus) pandemic cause stress to your life while you had the miscarriage?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¿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uánt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stré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usó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la pandemia de COVID-19 (coronavirus)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n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su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vida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ientra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tuvistes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l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abort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espontáneo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>?</w:t>
      </w:r>
    </w:p>
    <w:p w14:paraId="620F7921" w14:textId="77777777" w:rsidR="00530514" w:rsidRPr="006212E6" w:rsidRDefault="00530514" w:rsidP="00530514">
      <w:pPr>
        <w:numPr>
          <w:ilvl w:val="0"/>
          <w:numId w:val="2"/>
        </w:numPr>
        <w:shd w:val="clear" w:color="auto" w:fill="FEFEFE"/>
        <w:spacing w:after="0" w:line="240" w:lineRule="auto"/>
        <w:rPr>
          <w:rFonts w:ascii="Times New Roman" w:eastAsia="Times New Roman" w:hAnsi="Times New Roman" w:cs="Times New Roman"/>
        </w:rPr>
      </w:pPr>
      <w:r w:rsidRPr="006212E6">
        <w:rPr>
          <w:rFonts w:ascii="Times New Roman" w:eastAsia="Times New Roman" w:hAnsi="Times New Roman" w:cs="Times New Roman"/>
          <w:sz w:val="24"/>
          <w:szCs w:val="24"/>
        </w:rPr>
        <w:t xml:space="preserve">Not at all/ </w:t>
      </w:r>
      <w:r w:rsidRPr="006212E6">
        <w:rPr>
          <w:rFonts w:ascii="Times New Roman" w:eastAsia="Times New Roman" w:hAnsi="Times New Roman" w:cs="Times New Roman"/>
          <w:i/>
          <w:sz w:val="24"/>
          <w:szCs w:val="24"/>
        </w:rPr>
        <w:t>En nada</w:t>
      </w:r>
      <w:r w:rsidRPr="006212E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6212E6">
        <w:rPr>
          <w:rFonts w:ascii="Times New Roman" w:eastAsia="Times New Roman" w:hAnsi="Times New Roman" w:cs="Times New Roman"/>
          <w:sz w:val="24"/>
          <w:szCs w:val="24"/>
        </w:rPr>
        <w:tab/>
        <w:t xml:space="preserve">(If chooses this option or decline to answer, move to #3. If chooses, any other option </w:t>
      </w:r>
      <w:proofErr w:type="gramStart"/>
      <w:r w:rsidRPr="006212E6">
        <w:rPr>
          <w:rFonts w:ascii="Times New Roman" w:eastAsia="Times New Roman" w:hAnsi="Times New Roman" w:cs="Times New Roman"/>
          <w:sz w:val="24"/>
          <w:szCs w:val="24"/>
        </w:rPr>
        <w:t>move</w:t>
      </w:r>
      <w:proofErr w:type="gramEnd"/>
      <w:r w:rsidRPr="006212E6">
        <w:rPr>
          <w:rFonts w:ascii="Times New Roman" w:eastAsia="Times New Roman" w:hAnsi="Times New Roman" w:cs="Times New Roman"/>
          <w:sz w:val="24"/>
          <w:szCs w:val="24"/>
        </w:rPr>
        <w:t xml:space="preserve"> to #2) </w:t>
      </w:r>
    </w:p>
    <w:p w14:paraId="06A6D919" w14:textId="77777777" w:rsidR="00530514" w:rsidRDefault="00530514" w:rsidP="00530514">
      <w:pPr>
        <w:numPr>
          <w:ilvl w:val="0"/>
          <w:numId w:val="2"/>
        </w:numPr>
        <w:shd w:val="clear" w:color="auto" w:fill="FEFEFE"/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little/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Un poco</w:t>
      </w:r>
    </w:p>
    <w:p w14:paraId="49E350C6" w14:textId="77777777" w:rsidR="00530514" w:rsidRDefault="00530514" w:rsidP="00530514">
      <w:pPr>
        <w:numPr>
          <w:ilvl w:val="0"/>
          <w:numId w:val="2"/>
        </w:numPr>
        <w:shd w:val="clear" w:color="auto" w:fill="FEFEFE"/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moderate amount/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Una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antidad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oderada</w:t>
      </w:r>
      <w:proofErr w:type="spellEnd"/>
    </w:p>
    <w:p w14:paraId="309E9AB7" w14:textId="77777777" w:rsidR="00530514" w:rsidRDefault="00530514" w:rsidP="00530514">
      <w:pPr>
        <w:numPr>
          <w:ilvl w:val="0"/>
          <w:numId w:val="2"/>
        </w:numPr>
        <w:shd w:val="clear" w:color="auto" w:fill="FEFEFE"/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lot/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Mucho</w:t>
      </w:r>
    </w:p>
    <w:p w14:paraId="4FA22FB4" w14:textId="77777777" w:rsidR="00530514" w:rsidRDefault="00530514" w:rsidP="00530514">
      <w:pPr>
        <w:numPr>
          <w:ilvl w:val="0"/>
          <w:numId w:val="2"/>
        </w:numPr>
        <w:shd w:val="clear" w:color="auto" w:fill="FEFEFE"/>
        <w:spacing w:after="0"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Extremely/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Muchísimo</w:t>
      </w:r>
      <w:proofErr w:type="spellEnd"/>
    </w:p>
    <w:p w14:paraId="0BACBED2" w14:textId="7B82DEC6" w:rsidR="00530514" w:rsidRPr="00530514" w:rsidRDefault="00530514" w:rsidP="00530514">
      <w:pPr>
        <w:shd w:val="clear" w:color="auto" w:fill="FEFEFE"/>
        <w:spacing w:after="240" w:line="276" w:lineRule="auto"/>
        <w:ind w:left="720"/>
        <w:rPr>
          <w:rFonts w:ascii="Times New Roman" w:eastAsia="Times New Roman" w:hAnsi="Times New Roman" w:cs="Times New Roman"/>
        </w:rPr>
      </w:pPr>
    </w:p>
    <w:tbl>
      <w:tblPr>
        <w:tblW w:w="92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270"/>
      </w:tblGrid>
      <w:tr w:rsidR="00530514" w:rsidRPr="00530514" w14:paraId="348683E4" w14:textId="77777777" w:rsidTr="00C86EB6">
        <w:trPr>
          <w:trHeight w:val="480"/>
        </w:trPr>
        <w:tc>
          <w:tcPr>
            <w:tcW w:w="92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5E1A1" w14:textId="77777777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b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b/>
                <w:kern w:val="0"/>
                <w:highlight w:val="white"/>
                <w:lang w:val="en"/>
                <w14:ligatures w14:val="none"/>
              </w:rPr>
              <w:t>In-depth Interview Guide</w:t>
            </w:r>
          </w:p>
          <w:p w14:paraId="01DDC977" w14:textId="77777777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-100"/>
              <w:jc w:val="center"/>
              <w:rPr>
                <w:rFonts w:ascii="Times New Roman" w:eastAsia="Times New Roman" w:hAnsi="Times New Roman" w:cs="Times New Roman"/>
                <w:kern w:val="0"/>
                <w:highlight w:val="yellow"/>
                <w:lang w:val="en"/>
                <w14:ligatures w14:val="none"/>
              </w:rPr>
            </w:pPr>
            <w:proofErr w:type="spellStart"/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>Guí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 xml:space="preserve">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>Entrevistas</w:t>
            </w:r>
            <w:proofErr w:type="spellEnd"/>
          </w:p>
        </w:tc>
      </w:tr>
      <w:tr w:rsidR="00530514" w:rsidRPr="00530514" w14:paraId="3F1B5850" w14:textId="77777777" w:rsidTr="00530514">
        <w:trPr>
          <w:trHeight w:val="575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E9B5F" w14:textId="3261E626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Tell me about your experience of having a miscarriage.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uéntem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obr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xperien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ener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un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bor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pontáne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. </w:t>
            </w:r>
          </w:p>
        </w:tc>
      </w:tr>
      <w:tr w:rsidR="00530514" w:rsidRPr="00530514" w14:paraId="7C340313" w14:textId="77777777" w:rsidTr="00530514">
        <w:trPr>
          <w:trHeight w:val="512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49991" w14:textId="5104B156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How has the COVID-19 pandemic affected you and your </w:t>
            </w:r>
            <w:proofErr w:type="gramStart"/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experience?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proofErr w:type="gram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e h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fecta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a pandemia de COVID-19 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usted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y 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xperien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</w:tc>
      </w:tr>
      <w:tr w:rsidR="00530514" w:rsidRPr="00530514" w14:paraId="4F83531B" w14:textId="77777777" w:rsidTr="00530514">
        <w:trPr>
          <w:trHeight w:val="197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6E0F7" w14:textId="3C14158C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Did you feel alone or lonely during the loss? </w:t>
            </w:r>
          </w:p>
          <w:p w14:paraId="6FD167AD" w14:textId="698B6583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¿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intió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solo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lang w:val="en"/>
                <w14:ligatures w14:val="none"/>
              </w:rPr>
              <w:t>solitari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lang w:val="en"/>
                <w14:ligatures w14:val="none"/>
              </w:rPr>
              <w:t>du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ra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érdid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</w:tc>
      </w:tr>
      <w:tr w:rsidR="00530514" w:rsidRPr="00530514" w14:paraId="43D8D85D" w14:textId="77777777" w:rsidTr="00C86EB6">
        <w:trPr>
          <w:trHeight w:val="675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80500" w14:textId="77777777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Did you visit an ER or an OB ER at any time during that pregnancy or during/after the loss? What was that experience like for you?</w:t>
            </w:r>
          </w:p>
          <w:p w14:paraId="4084DB2B" w14:textId="77777777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Visitó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un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sala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mergencias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u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obstetri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lgú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momen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ura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e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mbaraz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ura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espués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de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érdid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 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xperien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par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i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</w:t>
            </w:r>
          </w:p>
        </w:tc>
      </w:tr>
      <w:tr w:rsidR="00530514" w:rsidRPr="00530514" w14:paraId="4EFEEA4D" w14:textId="77777777" w:rsidTr="00530514">
        <w:trPr>
          <w:trHeight w:val="935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79C95" w14:textId="7A3665C1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How was the news of the loss delivered to you/ how did you come to know about the loss? How was your miscarriage managed and how did you feel about that?</w:t>
            </w:r>
            <w:r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 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tregad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noti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de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érdid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 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manejó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bor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pontáne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y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intió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al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respec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</w:tc>
      </w:tr>
      <w:tr w:rsidR="00530514" w:rsidRPr="00530514" w14:paraId="001BF38B" w14:textId="77777777" w:rsidTr="00530514">
        <w:trPr>
          <w:trHeight w:val="233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D4A0" w14:textId="2B9C12FF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Do you wish that something about your care would have been </w:t>
            </w:r>
            <w:proofErr w:type="gramStart"/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different?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gram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Desea que algo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uida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hubie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i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ifere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</w:tc>
      </w:tr>
      <w:tr w:rsidR="00530514" w:rsidRPr="00530514" w14:paraId="69B9C46D" w14:textId="77777777" w:rsidTr="00530514">
        <w:trPr>
          <w:trHeight w:val="350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AC0CF" w14:textId="1D919AB4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Arial" w:eastAsia="Arial" w:hAnsi="Arial" w:cs="Arial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How have you and your partner/support person coped with the loss? How do you feel about the miscarriage </w:t>
            </w:r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>now</w:t>
            </w: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  <w:p w14:paraId="73A3B092" w14:textId="75E8AB9A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ha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fronta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usted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y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pareja / persona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poy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a </w:t>
            </w:r>
            <w:proofErr w:type="spellStart"/>
            <w:proofErr w:type="gram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érdid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¿</w:t>
            </w:r>
            <w:proofErr w:type="spellStart"/>
            <w:proofErr w:type="gram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ie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>aho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b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con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respec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al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bor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pontáne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</w:t>
            </w:r>
          </w:p>
        </w:tc>
      </w:tr>
      <w:tr w:rsidR="00530514" w:rsidRPr="00530514" w14:paraId="3C672F23" w14:textId="77777777" w:rsidTr="00530514">
        <w:trPr>
          <w:trHeight w:val="1412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7F50" w14:textId="2B1843C9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lastRenderedPageBreak/>
              <w:t xml:space="preserve">Would you have been interested in participating in some type of therapy or intervention for coping and healing? If you were to participate in a type of therapy or intervention, how would that look like to you? </w:t>
            </w:r>
          </w:p>
          <w:p w14:paraId="326DE140" w14:textId="0B4F77DF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Habrí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ta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interesad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articipar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lgú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ip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erap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intervenció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par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frontarl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y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urarl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Si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uvie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qu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articipar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un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ip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d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terap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intervenció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, 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arecerí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? </w:t>
            </w:r>
          </w:p>
        </w:tc>
      </w:tr>
      <w:tr w:rsidR="00530514" w:rsidRPr="00530514" w14:paraId="5F547CE3" w14:textId="77777777" w:rsidTr="00C86EB6">
        <w:trPr>
          <w:trHeight w:val="485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83837" w14:textId="77777777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Are you anxious or nervous about the future </w:t>
            </w:r>
            <w:proofErr w:type="gramStart"/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in regard to</w:t>
            </w:r>
            <w:proofErr w:type="gramEnd"/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 xml:space="preserve"> pregnancy? Would you try or do anything differently in the future? What would you prefer your care to look like moving forward?</w:t>
            </w:r>
          </w:p>
          <w:p w14:paraId="4DE18267" w14:textId="77777777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tá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nsios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nervios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or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l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tur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con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respec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al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mbaraz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 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Intentarías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harías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alg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ifere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l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tur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 ¿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óm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referirí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qu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e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tenció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n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l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futur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</w:t>
            </w:r>
          </w:p>
        </w:tc>
      </w:tr>
      <w:tr w:rsidR="00530514" w:rsidRPr="00530514" w14:paraId="686EBAA7" w14:textId="77777777" w:rsidTr="00C86EB6">
        <w:trPr>
          <w:trHeight w:val="755"/>
        </w:trPr>
        <w:tc>
          <w:tcPr>
            <w:tcW w:w="92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7F7A4" w14:textId="77777777" w:rsidR="00530514" w:rsidRPr="00530514" w:rsidRDefault="00530514" w:rsidP="00530514">
            <w:pPr>
              <w:numPr>
                <w:ilvl w:val="0"/>
                <w:numId w:val="1"/>
              </w:numPr>
              <w:pBdr>
                <w:bottom w:val="none" w:sz="0" w:space="2" w:color="auto"/>
              </w:pBd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kern w:val="0"/>
                <w:highlight w:val="white"/>
                <w:lang w:val="en"/>
                <w14:ligatures w14:val="none"/>
              </w:rPr>
              <w:t>Miscarriage is often something that is not openly talked about. Is there something you wish people would ask you about or that you could share with others about your experience?</w:t>
            </w:r>
          </w:p>
          <w:p w14:paraId="2EF42CFD" w14:textId="77777777" w:rsidR="00530514" w:rsidRPr="00530514" w:rsidRDefault="00530514" w:rsidP="00530514">
            <w:pPr>
              <w:pBdr>
                <w:bottom w:val="none" w:sz="0" w:space="2" w:color="auto"/>
              </w:pBd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</w:pPr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El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bort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spontáneo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es a menudo algo de lo que no s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habl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abiertame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. ¿Hay algo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obr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o qu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desearí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que la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gent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l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regunta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o que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pudier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compartir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con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otros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obre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su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 xml:space="preserve"> </w:t>
            </w:r>
            <w:proofErr w:type="spellStart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experiencia</w:t>
            </w:r>
            <w:proofErr w:type="spellEnd"/>
            <w:r w:rsidRPr="00530514">
              <w:rPr>
                <w:rFonts w:ascii="Times New Roman" w:eastAsia="Times New Roman" w:hAnsi="Times New Roman" w:cs="Times New Roman"/>
                <w:i/>
                <w:kern w:val="0"/>
                <w:highlight w:val="white"/>
                <w:lang w:val="en"/>
                <w14:ligatures w14:val="none"/>
              </w:rPr>
              <w:t>?</w:t>
            </w:r>
          </w:p>
        </w:tc>
      </w:tr>
    </w:tbl>
    <w:p w14:paraId="618F42E3" w14:textId="77777777" w:rsidR="00530514" w:rsidRPr="00530514" w:rsidRDefault="00530514" w:rsidP="00530514">
      <w:pPr>
        <w:rPr>
          <w:rFonts w:ascii="Times New Roman" w:hAnsi="Times New Roman" w:cs="Times New Roman"/>
          <w:sz w:val="24"/>
          <w:szCs w:val="24"/>
        </w:rPr>
      </w:pPr>
    </w:p>
    <w:sectPr w:rsidR="00530514" w:rsidRPr="005305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BC62533"/>
    <w:multiLevelType w:val="multilevel"/>
    <w:tmpl w:val="B5F0488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7D382637"/>
    <w:multiLevelType w:val="multilevel"/>
    <w:tmpl w:val="7B74933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601527652">
    <w:abstractNumId w:val="1"/>
  </w:num>
  <w:num w:numId="2" w16cid:durableId="766578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514"/>
    <w:rsid w:val="00505169"/>
    <w:rsid w:val="00530514"/>
    <w:rsid w:val="005529E9"/>
    <w:rsid w:val="007D3719"/>
    <w:rsid w:val="00A84316"/>
    <w:rsid w:val="00EA6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FAC5508"/>
  <w15:chartTrackingRefBased/>
  <w15:docId w15:val="{B7023939-99BA-45C9-B95E-F523038D5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305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05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05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05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05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05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05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05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05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05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05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05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05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05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05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05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05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05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05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05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05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05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05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05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05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05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05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05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051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12</Words>
  <Characters>2436</Characters>
  <Application>Microsoft Office Word</Application>
  <DocSecurity>0</DocSecurity>
  <Lines>49</Lines>
  <Paragraphs>31</Paragraphs>
  <ScaleCrop>false</ScaleCrop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ez, Madeline</dc:creator>
  <cp:keywords/>
  <dc:description/>
  <cp:lastModifiedBy>Fernandez, Madeline</cp:lastModifiedBy>
  <cp:revision>1</cp:revision>
  <dcterms:created xsi:type="dcterms:W3CDTF">2024-05-28T16:42:00Z</dcterms:created>
  <dcterms:modified xsi:type="dcterms:W3CDTF">2024-05-28T1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38693b-2eee-4203-ae95-6c9d439f4609</vt:lpwstr>
  </property>
</Properties>
</file>